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AF0E7" w14:textId="14AAF02F" w:rsidR="00E617F8" w:rsidRPr="006E54CA" w:rsidRDefault="006A39E4" w:rsidP="002F10AA">
      <w:pPr>
        <w:tabs>
          <w:tab w:val="left" w:pos="-90"/>
        </w:tabs>
        <w:spacing w:after="0" w:line="240" w:lineRule="auto"/>
        <w:ind w:left="-90" w:right="-3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6E54CA">
        <w:rPr>
          <w:rFonts w:ascii="Times New Roman" w:hAnsi="Times New Roman" w:cs="Times New Roman"/>
          <w:b/>
          <w:sz w:val="24"/>
          <w:szCs w:val="24"/>
          <w:lang w:val="en-GB"/>
        </w:rPr>
        <w:t>Suppl. Table 3</w:t>
      </w:r>
      <w:r w:rsidR="00940ED4" w:rsidRPr="006E54CA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  <w:r w:rsidR="00940ED4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BF775E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ffects of rearing densit</w:t>
      </w:r>
      <w:r w:rsidR="00E617F8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y </w:t>
      </w:r>
      <w:r w:rsidR="00BF775E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nd dissolved oxygen </w:t>
      </w:r>
      <w:r w:rsidR="00B562A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evel</w:t>
      </w:r>
      <w:r w:rsidR="00BF775E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on gilthead sea bream </w:t>
      </w:r>
      <w:r w:rsidR="00CC72CD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relative expression of </w:t>
      </w:r>
      <w:r w:rsidR="00E232A6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white muscle </w:t>
      </w:r>
      <w:r w:rsidR="00CC72CD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elected genes</w:t>
      </w:r>
      <w:r w:rsidR="00BF775E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on a </w:t>
      </w:r>
      <w:r w:rsidR="00B562A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3-week</w:t>
      </w:r>
      <w:r w:rsidR="00BF775E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eeding trial. Values </w:t>
      </w:r>
      <w:r w:rsidR="00E617F8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on </w:t>
      </w:r>
      <w:r w:rsidR="00635A92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elative expression</w:t>
      </w:r>
      <w:r w:rsidR="00E617F8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BF775E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re the mean ±</w:t>
      </w:r>
      <w:r w:rsidR="00635A92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SEM of 8</w:t>
      </w:r>
      <w:r w:rsidR="00E617F8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ish (</w:t>
      </w:r>
      <w:r w:rsidR="00635A92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2-3</w:t>
      </w:r>
      <w:r w:rsidR="00E617F8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ish per replicate tank). </w:t>
      </w:r>
      <w:bookmarkStart w:id="0" w:name="OLE_LINK1"/>
      <w:r w:rsidR="0079407E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P-values are the result of two-way analysis of variance. </w:t>
      </w:r>
      <w:bookmarkStart w:id="1" w:name="OLE_LINK3"/>
      <w:bookmarkStart w:id="2" w:name="OLE_LINK4"/>
      <w:bookmarkEnd w:id="0"/>
      <w:r w:rsidR="00B562A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Non-significance (P&gt;0.05) is stated by “n.s”. </w:t>
      </w:r>
      <w:r w:rsidR="00746981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sterisks in each row indicate significant differences with </w:t>
      </w:r>
      <w:r w:rsidR="00156D85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oxygen </w:t>
      </w:r>
      <w:r w:rsidR="00B562A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evel</w:t>
      </w:r>
      <w:r w:rsidR="00156D85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or a given rearing density </w:t>
      </w:r>
      <w:r w:rsidR="00746981" w:rsidRPr="006E54C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(SNK test, P&lt;0.05).</w:t>
      </w:r>
      <w:bookmarkEnd w:id="1"/>
      <w:bookmarkEnd w:id="2"/>
    </w:p>
    <w:p w14:paraId="0222513F" w14:textId="77777777" w:rsidR="00C864B5" w:rsidRPr="006E54CA" w:rsidRDefault="00C864B5" w:rsidP="00940ED4">
      <w:pPr>
        <w:tabs>
          <w:tab w:val="left" w:pos="-90"/>
        </w:tabs>
        <w:spacing w:after="0" w:line="240" w:lineRule="auto"/>
        <w:ind w:right="679"/>
        <w:rPr>
          <w:rFonts w:ascii="Times New Roman" w:eastAsia="Times New Roman" w:hAnsi="Times New Roman" w:cs="Times New Roman"/>
          <w:lang w:val="en-US" w:eastAsia="es-ES"/>
        </w:rPr>
      </w:pPr>
    </w:p>
    <w:tbl>
      <w:tblPr>
        <w:tblW w:w="14601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559"/>
        <w:gridCol w:w="1701"/>
        <w:gridCol w:w="1701"/>
        <w:gridCol w:w="283"/>
        <w:gridCol w:w="1772"/>
        <w:gridCol w:w="1772"/>
        <w:gridCol w:w="274"/>
        <w:gridCol w:w="1330"/>
        <w:gridCol w:w="1330"/>
        <w:gridCol w:w="1177"/>
      </w:tblGrid>
      <w:tr w:rsidR="00B95F6C" w:rsidRPr="006E54CA" w14:paraId="1C447265" w14:textId="77777777" w:rsidTr="005D7ED8">
        <w:trPr>
          <w:trHeight w:val="315"/>
        </w:trPr>
        <w:tc>
          <w:tcPr>
            <w:tcW w:w="17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6752F" w14:textId="77777777" w:rsidR="00192283" w:rsidRPr="006E54CA" w:rsidRDefault="0019228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egory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7A51AE" w14:textId="77777777" w:rsidR="00192283" w:rsidRPr="006E54CA" w:rsidRDefault="0019228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ymbol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7699" w14:textId="23C11704" w:rsidR="00192283" w:rsidRPr="006E54CA" w:rsidRDefault="004A4E1E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D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A520" w14:textId="2E2F34D3" w:rsidR="00192283" w:rsidRPr="006E54CA" w:rsidRDefault="00192283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1726D" w14:textId="3CC72D33" w:rsidR="00192283" w:rsidRPr="006E54CA" w:rsidRDefault="004A4E1E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D</w:t>
            </w:r>
          </w:p>
        </w:tc>
        <w:tc>
          <w:tcPr>
            <w:tcW w:w="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831D" w14:textId="77777777" w:rsidR="00192283" w:rsidRPr="006E54CA" w:rsidRDefault="00192283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E54C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38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95E6" w14:textId="77777777" w:rsidR="00192283" w:rsidRPr="006E54CA" w:rsidRDefault="0019228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-value</w:t>
            </w:r>
          </w:p>
        </w:tc>
      </w:tr>
      <w:tr w:rsidR="00B95F6C" w:rsidRPr="006E54CA" w14:paraId="690F5D6C" w14:textId="77777777" w:rsidTr="005D7ED8">
        <w:trPr>
          <w:trHeight w:val="345"/>
        </w:trPr>
        <w:tc>
          <w:tcPr>
            <w:tcW w:w="17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55E5E" w14:textId="77777777" w:rsidR="00192283" w:rsidRPr="006E54CA" w:rsidRDefault="00192283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1EF2C" w14:textId="77777777" w:rsidR="00192283" w:rsidRPr="006E54CA" w:rsidRDefault="00192283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15F92" w14:textId="516F1EC1" w:rsidR="00192283" w:rsidRPr="006E54CA" w:rsidRDefault="004A4E1E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rmox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5628" w14:textId="522F960E" w:rsidR="00192283" w:rsidRPr="006E54CA" w:rsidRDefault="004A4E1E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xi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20882" w14:textId="640A5F7D" w:rsidR="00192283" w:rsidRPr="006E54CA" w:rsidRDefault="00192283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D441B" w14:textId="4CC0EB3D" w:rsidR="00192283" w:rsidRPr="006E54CA" w:rsidRDefault="004A4E1E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rmoxi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BAB1" w14:textId="42536315" w:rsidR="00192283" w:rsidRPr="006E54CA" w:rsidRDefault="004A4E1E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xia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8EDF1" w14:textId="77777777" w:rsidR="00192283" w:rsidRPr="006E54CA" w:rsidRDefault="00192283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E54C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D27FE" w14:textId="77777777" w:rsidR="00192283" w:rsidRPr="006E54CA" w:rsidRDefault="0019228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O</w:t>
            </w:r>
            <w:r w:rsidRPr="006E54C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ES"/>
              </w:rPr>
              <w:t>2</w:t>
            </w: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1544" w14:textId="77777777" w:rsidR="00192283" w:rsidRPr="006E54CA" w:rsidRDefault="0019228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nsit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08AF3" w14:textId="77777777" w:rsidR="00192283" w:rsidRPr="006E54CA" w:rsidRDefault="0019228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eraction</w:t>
            </w:r>
          </w:p>
        </w:tc>
      </w:tr>
      <w:tr w:rsidR="00E52593" w:rsidRPr="006E54CA" w14:paraId="218BE7AD" w14:textId="77777777" w:rsidTr="001D0FEC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7FED93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H/IGF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E51C" w14:textId="1DBE8FC7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ghr-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52A9" w14:textId="55E34B08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6.42 ± 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2863" w14:textId="626B0B9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5.63 ± 0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35B5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2F22" w14:textId="6FE6DA5B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4.14 ± 0.4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DEAE" w14:textId="57FAAB1B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4.84 ± 0.5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7CF3" w14:textId="77777777" w:rsidR="00E52593" w:rsidRPr="006E54CA" w:rsidRDefault="00E52593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318D" w14:textId="5B286FBD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A0D7" w14:textId="35CC5A03" w:rsidR="00E52593" w:rsidRPr="006E54CA" w:rsidRDefault="00E52593" w:rsidP="00E4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1330" w14:textId="55C8F3DE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3F50FAAF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43A1CE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1A07" w14:textId="04583192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ghr-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4F3D" w14:textId="38DAC4CF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.71 ± 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C90C" w14:textId="3E6B26AA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3.32 ± 0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D528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4CDA" w14:textId="57A52E78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.83 ± 0.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218F" w14:textId="2C27FC8A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3.44 ± 0.7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4709" w14:textId="77777777" w:rsidR="00E52593" w:rsidRPr="006E54CA" w:rsidRDefault="00E52593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072E" w14:textId="5800AD1D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1A32" w14:textId="702851C1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C9A2" w14:textId="556B6AA0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2D60CDDE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ADD335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649B" w14:textId="2CA0DBCD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igf-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6BAB" w14:textId="5D822FF8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76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6566" w14:textId="1C775FF3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67 ± 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D1A5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8DBE" w14:textId="2167728A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65 ± 0.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93F4" w14:textId="1FF2E1A6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63 ± 0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E111" w14:textId="77777777" w:rsidR="00E52593" w:rsidRPr="006E54CA" w:rsidRDefault="00E52593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1275" w14:textId="2985ADDC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DEB5" w14:textId="72A2A342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952E" w14:textId="65D57B5F" w:rsidR="00E52593" w:rsidRPr="006E54CA" w:rsidRDefault="00E52593" w:rsidP="001D4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03B9B8F3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5C6946A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8D62" w14:textId="1E77BB12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igf-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D194" w14:textId="056F15B1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3.16 ± 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E098" w14:textId="25D4F3A0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3.50 ± 0.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3282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98D7" w14:textId="12352F89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.49 ± 0.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5470" w14:textId="500E3EDB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3.03 ± 0.2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087B" w14:textId="77777777" w:rsidR="00E52593" w:rsidRPr="006E54CA" w:rsidRDefault="00E52593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2E93" w14:textId="21443D66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99B7" w14:textId="4F8F4B4F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D2EE" w14:textId="51B85BCD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4177B24F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6F8F682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7D7F" w14:textId="2AD71A99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igfb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2152" w14:textId="22FFEB7B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33</w:t>
            </w:r>
            <w:r w:rsidRPr="006E54CA">
              <w:rPr>
                <w:rFonts w:ascii="Times New Roman" w:hAnsi="Times New Roman" w:cs="Times New Roman"/>
              </w:rPr>
              <w:t xml:space="preserve"> ± 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F266" w14:textId="7D6DB405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1.68 ± 1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01F4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D1C0" w14:textId="14CDE97C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3.17 ± 0.9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59A3" w14:textId="3D08D75B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4.97 ± 2.1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A677" w14:textId="77777777" w:rsidR="00E52593" w:rsidRPr="006E54CA" w:rsidRDefault="00E52593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24C9" w14:textId="2A35DC7D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E8BF" w14:textId="236411F6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A3ED" w14:textId="1E198E1F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43765262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8005A3E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B253" w14:textId="19D362EA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igfbp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DDAB" w14:textId="38DCE592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5.16 ± 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8F7B" w14:textId="314566CE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6.21 ± 0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861E2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1337" w14:textId="78B9FF5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7.08 ± 0.4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DEF9" w14:textId="2E71254B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6.18 ± 0.2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FE6EC" w14:textId="77777777" w:rsidR="00E52593" w:rsidRPr="006E54CA" w:rsidRDefault="00E52593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DE4D" w14:textId="2F8FCEF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FF65" w14:textId="04D9C1E5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B437" w14:textId="30F0342D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6</w:t>
            </w:r>
          </w:p>
        </w:tc>
      </w:tr>
      <w:tr w:rsidR="00E52593" w:rsidRPr="006E54CA" w14:paraId="7D5AFAF5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D43607B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1139" w14:textId="0905B427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igfbp6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7692" w14:textId="1EB538F0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53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A817" w14:textId="63A865D1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59 ± 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04728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AA56" w14:textId="7729284F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01 ± 0.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9928" w14:textId="00772A64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65 ± 0.05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D6D4C" w14:textId="77777777" w:rsidR="00E52593" w:rsidRPr="006E54CA" w:rsidRDefault="00E52593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C74F" w14:textId="15101C1D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2592" w14:textId="66BF6621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4641" w14:textId="57BDDE06" w:rsidR="00E52593" w:rsidRPr="006E54CA" w:rsidRDefault="00E52593" w:rsidP="00E4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9</w:t>
            </w:r>
          </w:p>
        </w:tc>
      </w:tr>
      <w:tr w:rsidR="00E52593" w:rsidRPr="006E54CA" w14:paraId="04B57847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65A96EC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9041" w14:textId="791D488C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in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1A7B" w14:textId="4ED59EC2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3.17 ± 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A6BE" w14:textId="4EA553B6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3.26 ± 0.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9A7E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BAF3" w14:textId="5B02F865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4.30 ± 0.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DAAF" w14:textId="6CAC1D45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3.28 ± 0.17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66AF" w14:textId="77777777" w:rsidR="00E52593" w:rsidRPr="006E54CA" w:rsidRDefault="00E52593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0BD5" w14:textId="4D947784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D66C" w14:textId="39B3A945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EA97" w14:textId="523ED9DF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450CA6BF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0D3F1F7" w14:textId="2FE03DBB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7716" w14:textId="700E2BB6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igf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3F1E" w14:textId="3102705B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76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1740" w14:textId="2834B986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81 ± 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B250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8C84" w14:textId="4979BE94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.36 ± 0.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7B8B" w14:textId="12673D10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93 ± 0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6A4C" w14:textId="77777777" w:rsidR="00E52593" w:rsidRPr="006E54CA" w:rsidRDefault="00E52593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C78A" w14:textId="755EF57C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</w:t>
            </w:r>
            <w:r w:rsidR="00FE0B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E27B" w14:textId="4A5C8CC4" w:rsidR="00E52593" w:rsidRPr="006E54CA" w:rsidRDefault="00E52593" w:rsidP="00E4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715D" w14:textId="3A930701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4ACCE735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165BC70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E05E" w14:textId="77E39935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igf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3B28" w14:textId="3854D64C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93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5289" w14:textId="5AAB21EC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89 ± 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25EB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5B2D" w14:textId="7F05B67E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15 ± 0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86AC" w14:textId="0D3218A6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81 ± 0.03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31BD" w14:textId="77777777" w:rsidR="00E52593" w:rsidRPr="006E54CA" w:rsidRDefault="00E52593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F929" w14:textId="6A455D1F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85CA" w14:textId="15334C5C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F85CE" w14:textId="1302F802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9</w:t>
            </w:r>
          </w:p>
        </w:tc>
      </w:tr>
      <w:tr w:rsidR="00E52593" w:rsidRPr="006E54CA" w14:paraId="7CEAC212" w14:textId="77777777" w:rsidTr="001D0FEC">
        <w:trPr>
          <w:trHeight w:val="300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31CEBF03" w14:textId="44AFA494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uscle growth and cell differen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9900" w14:textId="5C6A7C38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myo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76B5" w14:textId="138B7155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7.87 ± 2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D234" w14:textId="4E4AD1E1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5.73 ± 1.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BD34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4317" w14:textId="6DC7AE69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31.73 ± 2.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A2F8" w14:textId="548CA19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9.29 ± 2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E73A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5B89" w14:textId="56FC817E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</w:t>
            </w:r>
            <w:r w:rsidR="00FE0B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6AD8" w14:textId="1E22787E" w:rsidR="00E52593" w:rsidRPr="006E54CA" w:rsidRDefault="00E52593" w:rsidP="00E4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A34D" w14:textId="1A8BD684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63B1C8BD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5242B8B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48D6" w14:textId="4DD59454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myo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35AD" w14:textId="5270EE49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0.96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F1F5" w14:textId="093FBE33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2.83 ± 0.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221E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91C4" w14:textId="250110EA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0.78 ± 0.6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073D" w14:textId="0E9F42A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3.29 ± 1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6C61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8813" w14:textId="5478B248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1BA4" w14:textId="4A35F7D6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3B25" w14:textId="06D28430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7504BBE9" w14:textId="77777777" w:rsidTr="001D0FEC">
        <w:trPr>
          <w:trHeight w:val="25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66EF3BF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AE3E" w14:textId="6F88E8C4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myf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61C9" w14:textId="259AAC6D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41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06A8" w14:textId="0AAADFD9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41 ± 0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1C12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AB7F" w14:textId="5D059EE0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32 ± 0.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D49E" w14:textId="5C8F937A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63 ± 0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950E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03E4" w14:textId="432D4EB4" w:rsidR="00E52593" w:rsidRPr="006E54CA" w:rsidRDefault="00E52593" w:rsidP="00E4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1871" w14:textId="07D18DAB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A65A" w14:textId="29979F50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74654AA0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1A9C517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EF53" w14:textId="7D67804E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myf6/mrf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398A" w14:textId="5192623A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85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3CAC" w14:textId="1B7676C9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85 ± 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6EA5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99D2" w14:textId="732D36C2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95 ± 0.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B3BB" w14:textId="6F142B8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92 ± 0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C760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A1CA" w14:textId="46D0998B" w:rsidR="00E52593" w:rsidRPr="006E54CA" w:rsidRDefault="00E52593" w:rsidP="006C5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9C39" w14:textId="36BA3BF5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0861" w14:textId="573AE035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186877CB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CECD0B6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C83B" w14:textId="7E2222AF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mstn/gdf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71D9" w14:textId="606614B6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1.95 ± 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79B0" w14:textId="63820F3D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3.93 ± 1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FEF9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6C79" w14:textId="4EAD153C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9.89 ± 0.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4BE1" w14:textId="1296CA9F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2.45 ± 1.5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BC1F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D2BE" w14:textId="375FF1FE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A8EE" w14:textId="524A53A8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6723" w14:textId="1F4847A4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08DD2FC0" w14:textId="77777777" w:rsidTr="001D0FEC">
        <w:trPr>
          <w:trHeight w:val="107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AC872ED" w14:textId="489A833D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DEBBB" w14:textId="66005CDE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mef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5E18" w14:textId="69F75541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53.53 ± 4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8D9E" w14:textId="0FCEBD91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57.79 ± 5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CA81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841E" w14:textId="69F7704A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59.61 ± 3.7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30CB" w14:textId="0769BE20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57.52 ± 2.6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9093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0D0C" w14:textId="29C402C0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87AA" w14:textId="07EBBA03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3371" w14:textId="650697FD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6D6F9C3E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87D86FC" w14:textId="6AA9A4CF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27CB" w14:textId="53269C75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mef2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8410" w14:textId="090559E5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4.88 ± 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5A9E" w14:textId="2392A483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3.95 ± 0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1C2A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5D03" w14:textId="745FE91F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5.38 ± 0.9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0930" w14:textId="2F60FECF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4.87 ± 0.7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731E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2954" w14:textId="24F10AE4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56C8" w14:textId="68F46458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F345" w14:textId="6213B0CD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2332359D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9F23A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9713" w14:textId="2928B53E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f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A56C" w14:textId="67BD2422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63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DAE6" w14:textId="50667A0E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66 ± 0.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B261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F134" w14:textId="1410AC4A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39 ± 0.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3A0C" w14:textId="49817373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69 ± 0.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B640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918F" w14:textId="6033CE4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12C3" w14:textId="79A557E8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</w:t>
            </w:r>
            <w:r w:rsidR="00FE0B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8766" w14:textId="51536B4E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360664DF" w14:textId="77777777" w:rsidTr="001D0FEC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3F8E8B" w14:textId="0093812D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nergy sensing and oxidativ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416A" w14:textId="21B69942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sir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4DF6" w14:textId="0EBF8A49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73 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90A9" w14:textId="74405EB8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70 ± 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895F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E385" w14:textId="5F04A6A3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84 ± 0.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2F46" w14:textId="55E8512D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72 ± 0.03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4E9E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FA75" w14:textId="0DF57A3F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4C66" w14:textId="1BA8D87B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9C21" w14:textId="572A5DE6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</w:t>
            </w:r>
            <w:r w:rsidR="00FE0B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bookmarkStart w:id="3" w:name="_GoBack"/>
            <w:bookmarkEnd w:id="3"/>
          </w:p>
        </w:tc>
      </w:tr>
      <w:tr w:rsidR="00E52593" w:rsidRPr="006E54CA" w14:paraId="2D38A793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2E589269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7FFE" w14:textId="3C4C6196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sir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EF70" w14:textId="686E973D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45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966C" w14:textId="690CFB74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49 ± 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74F1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14DF" w14:textId="630A6F3F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61 ± 0.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8840" w14:textId="4C9E46D1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43 ± 0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E5E7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A2EA" w14:textId="56DF2D30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B63D" w14:textId="1D7D514A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03B8" w14:textId="1F2F7DA1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2F36A6AF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7181844C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45E8" w14:textId="50F9302B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sir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9725" w14:textId="049A54D4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19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3351" w14:textId="4B60E376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19 ± 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9234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9E52" w14:textId="0E7D9F6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20 ± 0.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89ED" w14:textId="4421DAA2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20 ± 0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36A5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20D9" w14:textId="7AB663F5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F48F" w14:textId="078E5025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</w:t>
            </w:r>
            <w:r w:rsidR="00FE0B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CF9E" w14:textId="3FA44850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65539519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5EA54996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DA4F" w14:textId="2D6D0C1B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sir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C1E0" w14:textId="4E38B495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15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5232" w14:textId="12B961AD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14 ± 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F4E7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F6E3" w14:textId="621C2C7D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17 ± 0.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16CA" w14:textId="1CEA21FA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18 ± 0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042C3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0497" w14:textId="39A783DD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CEDB" w14:textId="164205DB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4B4D" w14:textId="00383678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</w:t>
            </w:r>
            <w:r w:rsidR="00FE0B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</w:tr>
      <w:tr w:rsidR="00E52593" w:rsidRPr="006E54CA" w14:paraId="7149674B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528BCEE6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4032" w14:textId="10320378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sir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948F" w14:textId="42DCEB18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.15 ± 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F5FD" w14:textId="256A0F8A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.23 ± 0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9BB0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924A" w14:textId="53417CA1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.28 ± 0.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1B8B" w14:textId="1BAD210F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.34 ± 0.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643D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293E" w14:textId="7BEE237E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E207" w14:textId="223B0208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EA5A" w14:textId="62F24BF3" w:rsidR="00E52593" w:rsidRPr="006E54CA" w:rsidRDefault="00E52593" w:rsidP="00E4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3A08FC2E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280C97F7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B1FB" w14:textId="6511C20B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sirt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9617" w14:textId="4E8831CB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16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DB21" w14:textId="4AE060E0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14 ± 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549C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B36C" w14:textId="31EABB8C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15 ± 0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0C68" w14:textId="56797EDE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17 ± 0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A0EA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EE27" w14:textId="68460B4C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0A09" w14:textId="72D1EAF4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DA20" w14:textId="56AFF945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224C151A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05BF429D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229B" w14:textId="4EAF534C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sirt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562C" w14:textId="2BD88349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24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A2DD" w14:textId="70C5444E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25 ± 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B9B2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D175" w14:textId="7D768502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27 ± 0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4FA4" w14:textId="6DCC94EC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28 ± 0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3420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7887" w14:textId="593CB53D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C921" w14:textId="3000AAE5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</w:t>
            </w:r>
            <w:r w:rsidR="00FE0B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DB05" w14:textId="24A8F12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</w:t>
            </w:r>
            <w:r w:rsidR="00FE0B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</w:tr>
      <w:tr w:rsidR="00E52593" w:rsidRPr="006E54CA" w14:paraId="698B1615" w14:textId="77777777" w:rsidTr="001D0FEC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BD24875" w14:textId="7CE84A99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8B52" w14:textId="31D516D8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cpt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81F7" w14:textId="79718621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9.05 ± 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848C" w14:textId="23C3CE6D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6.72 ± 0.4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C1F5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9856" w14:textId="23F45793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7.44 ± 0.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0E41" w14:textId="29D2F9E6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0.74 ± 1.25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CCD8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76A0" w14:textId="00151E1E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B123" w14:textId="1C547052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83D3" w14:textId="6AFA72FC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</w:t>
            </w:r>
          </w:p>
        </w:tc>
      </w:tr>
      <w:tr w:rsidR="00E52593" w:rsidRPr="006E54CA" w14:paraId="5A6BF5E3" w14:textId="77777777" w:rsidTr="001D0FEC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17DB1B11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232E" w14:textId="0D6ABA7A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8AE7" w14:textId="3FE87A4A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53.95 ± 3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AF0A" w14:textId="00984D55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50.43 ± 3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D46C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F925" w14:textId="28EB2E59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53.22 ± 4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C5FA" w14:textId="7D7843D2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55.01 ± 2.6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D0E1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FF08" w14:textId="0698170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D80E" w14:textId="4EC5EF1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7E8E" w14:textId="14BE0285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77EB5FE8" w14:textId="77777777" w:rsidTr="001D0FEC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7AC4D94E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8F5A" w14:textId="2967D5CD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n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5FDD" w14:textId="532C0660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51.51 ± 2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77FA" w14:textId="15F83324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17.53 ± 15.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91BA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7996" w14:textId="687C8CDD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50.45 ± 25.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7AB5" w14:textId="5CBEB4BF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31.71 ± 20.2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5E53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778E" w14:textId="19337D84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87E2" w14:textId="25E76110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C855" w14:textId="6042B210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1CB16D73" w14:textId="77777777" w:rsidTr="001D0FEC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1BCB513A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E0FB" w14:textId="02B44B8A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nd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DEE3" w14:textId="45DCECB2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51.75 ± 13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A547" w14:textId="29B7E8AD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25.16 ± 6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3D2E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5E3E1" w14:textId="4235B935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35.62 ± 8.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043B" w14:textId="09A7ACA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23.75 ± 10.6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2EF1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8F6A" w14:textId="5ADBDF5C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DABB" w14:textId="26327146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1020" w14:textId="5497A8E8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3CE374DB" w14:textId="77777777" w:rsidTr="001D0FEC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5DC095BD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6002" w14:textId="18BB27D1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cox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F93B" w14:textId="1445A2E5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740.24 ± 58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115E" w14:textId="554EF5A6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732.57 ± 26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2130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EE058" w14:textId="32B77F15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834.22 ± 61.6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4265" w14:textId="03C3C289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957.89 ± 57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FFE5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E0EA" w14:textId="763AA77B" w:rsidR="00E52593" w:rsidRPr="006E54CA" w:rsidRDefault="00E52593" w:rsidP="00E4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39FE" w14:textId="79029BFD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7599" w14:textId="4703C3E6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08C5121B" w14:textId="77777777" w:rsidTr="001D0FEC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7D06C7C0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1AEC" w14:textId="34FEB549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cox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811D" w14:textId="44F8CA7F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471.08 ± 49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03EA" w14:textId="23957CDB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453.37 ± 26.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DB55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35FB" w14:textId="5CA0DBA0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496.06 ± 57.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B061" w14:textId="214792D2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474.56 ± 27.2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5D0B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46BC" w14:textId="5649790C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8F0A" w14:textId="3ED7CDB0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25F5" w14:textId="07FB33D5" w:rsidR="00E52593" w:rsidRPr="006E54CA" w:rsidRDefault="00E52593" w:rsidP="00E4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5BEC8447" w14:textId="77777777" w:rsidTr="001D0FEC">
        <w:trPr>
          <w:trHeight w:val="39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B545115" w14:textId="12F16933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39BE" w14:textId="2CBA0135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uc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00D1" w14:textId="3E37E1E1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1.65 ± 1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471E" w14:textId="1DC9BF4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6.43 ± 0.9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00AC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97DC" w14:textId="51B6DA31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6.89 ± 4.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9071" w14:textId="5FBBCEA6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6.91 ± 0.74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F767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E54E" w14:textId="4F6AE9CA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9D10E" w14:textId="6487520B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D941" w14:textId="5F239AF4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4D1FA7EB" w14:textId="77777777" w:rsidTr="001D0FEC">
        <w:trPr>
          <w:trHeight w:val="42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B9B86B0" w14:textId="7682CCA2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E12F" w14:textId="36EF993F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pgc1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9A58" w14:textId="5B0C9DEA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67 ± 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0CBE" w14:textId="420B3938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30 ± 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A8A5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90B0" w14:textId="406683AE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35 ± 0.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AC77" w14:textId="0688EA34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27 ± 0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4D16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287F" w14:textId="3FEEE09E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725D" w14:textId="1F9AA8CA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5F03" w14:textId="4DF2BD5E" w:rsidR="00E52593" w:rsidRPr="006E54CA" w:rsidRDefault="00E52593" w:rsidP="00E4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0871DA5E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5279B431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A321" w14:textId="6C800931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pgc1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EEF8" w14:textId="0BA5607E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30 ± 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92F5" w14:textId="4393A75E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01 ± 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6AC4D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E401" w14:textId="3927D454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12 ± 0.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F8FF" w14:textId="48ECC309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15 ± 0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0111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A605" w14:textId="0FC072F1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DFAE" w14:textId="31D9008B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C784" w14:textId="62AE4FE3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3DB28968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hideMark/>
          </w:tcPr>
          <w:p w14:paraId="12D2F03D" w14:textId="77777777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0E74" w14:textId="612C2975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hif-1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5E1E" w14:textId="034BDF94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5.45 ± 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86E7" w14:textId="1DA8EDD8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4.55 ± 0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3C3D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AE6C" w14:textId="2EDB4C0F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6.67 ± 0.6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6344" w14:textId="15BBC4F1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5.51 ± 0.3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EF1C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E2FC" w14:textId="3BA4F325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A0E9" w14:textId="421095EA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C970" w14:textId="0E365882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73F89E72" w14:textId="77777777" w:rsidTr="001D0FEC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BB97C1" w14:textId="0DB99E55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ioxidant defence and</w:t>
            </w:r>
          </w:p>
          <w:p w14:paraId="054E2BB5" w14:textId="7EEE248E" w:rsidR="00E52593" w:rsidRPr="006E54CA" w:rsidRDefault="00E52593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ssue repa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78D3" w14:textId="7891BF3E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c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07B9" w14:textId="21A19613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9.19 ± 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3293" w14:textId="7FDC4A22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7.64 ± 0.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2099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5657" w14:textId="0F7B4D40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9.19 ± 0.8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0965" w14:textId="284C7F91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9.17 ± 0.4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2D99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327A" w14:textId="6F1C3FB6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61BE" w14:textId="1231C4A3" w:rsidR="00E52593" w:rsidRPr="006E54CA" w:rsidRDefault="00E52593" w:rsidP="00E5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6D65" w14:textId="2E048568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3315DE1C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E364B1" w14:textId="77777777" w:rsidR="00E52593" w:rsidRPr="006E54CA" w:rsidRDefault="00E52593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95B8" w14:textId="08533770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gpx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8F41" w14:textId="6141E211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78 ± 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A189" w14:textId="5BD4773B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01 ± 0.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AE0F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2C26" w14:textId="678F1E14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78 ± 0.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7836" w14:textId="776CB545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43 ± 0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7141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A8F3" w14:textId="0A76100F" w:rsidR="00E52593" w:rsidRPr="006E54CA" w:rsidRDefault="00E52593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400D" w14:textId="2850EA46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2165" w14:textId="5DBC3BEF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76BD9FD2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F69769" w14:textId="77777777" w:rsidR="00E52593" w:rsidRPr="006E54CA" w:rsidRDefault="00E52593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7CAC" w14:textId="59EE17BA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B10B" w14:textId="5801C3C1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99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D5AD" w14:textId="6938A79C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88 ± 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3027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2E00" w14:textId="2A1F0056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08 ± 0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63C9" w14:textId="77BC6029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0.98 ± 0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C8D1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FFF8" w14:textId="7865EBC2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CBA7" w14:textId="0BEA7AC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7134" w14:textId="4E51B36C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067C9A0C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A92383" w14:textId="77777777" w:rsidR="00E52593" w:rsidRPr="006E54CA" w:rsidRDefault="00E52593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44BE7" w14:textId="11AD41C8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prdx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CBAA" w14:textId="0F2EB73D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0.44 ± 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FE11" w14:textId="622D09E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9.60 ± 0.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ACB0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C5F6" w14:textId="39253371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9.96 ± 0.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4908" w14:textId="7ED17BD2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9.42 ± 0.9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8981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EC49" w14:textId="51ABC876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7EDD" w14:textId="46F3AD53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D606" w14:textId="08EE1834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6CE56C72" w14:textId="77777777" w:rsidTr="001D0FEC">
        <w:trPr>
          <w:trHeight w:val="293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52E671E" w14:textId="77777777" w:rsidR="00E52593" w:rsidRPr="006E54CA" w:rsidRDefault="00E52593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E2E9" w14:textId="1BF682CC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prdx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C59C" w14:textId="24144E60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8.69 ± 1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B7A7" w14:textId="12F97B2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0.68 ± 1.10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7488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70C7" w14:textId="66CFDF8C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7.18 ± 2.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675F" w14:textId="4FBFF3B9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2.48 ± 1.14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82A0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092C" w14:textId="70B05D85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96AE" w14:textId="62BA422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365CF" w14:textId="2C5FE30D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15A5C63E" w14:textId="77777777" w:rsidTr="001D0FEC">
        <w:trPr>
          <w:trHeight w:val="424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7E3EBC" w14:textId="77777777" w:rsidR="00E52593" w:rsidRPr="006E54CA" w:rsidRDefault="00E52593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8CBC" w14:textId="2E179912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Mn-sod / so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EB5A" w14:textId="024B6A5B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9.81 ± 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BA7A" w14:textId="6240DD45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8.31 ± 0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D1E7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8739" w14:textId="64AABBB9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1.16 ± 1.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7CA9" w14:textId="614BD445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8.92 ± 0.4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28E7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E0A9" w14:textId="4D85C7CB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9CD1" w14:textId="7D1050D3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ED91" w14:textId="1C71ED9D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6E54CA" w14:paraId="57EFAAB1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307F3" w14:textId="0AF1BCAE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BD6F" w14:textId="77BB037B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grp-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2218" w14:textId="6BDDBDBA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80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B33B" w14:textId="4EC14BBA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93 ± 0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C755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ED1B" w14:textId="1F3778CB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2.09 ± 0.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0DDB" w14:textId="11F5CF56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1.72 ± 0.11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7DBA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0303" w14:textId="6B67D21D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7E00" w14:textId="06EF56B9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C622" w14:textId="73D8543F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5</w:t>
            </w:r>
          </w:p>
        </w:tc>
      </w:tr>
      <w:tr w:rsidR="00E52593" w:rsidRPr="006E54CA" w14:paraId="681AFF19" w14:textId="77777777" w:rsidTr="001D0FE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7425D0" w14:textId="77777777" w:rsidR="00E52593" w:rsidRPr="006E54CA" w:rsidRDefault="00E52593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6A6A" w14:textId="6F4DAEF8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grp-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33C8" w14:textId="718F3362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4.28 ± 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603E" w14:textId="0723FBEB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4.70 ± 0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E32B" w14:textId="77777777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CEBF" w14:textId="612258FC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4.76 ± 0.4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6555" w14:textId="67F28048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4.29 ± 0.3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2F98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9929" w14:textId="2754150A" w:rsidR="00E52593" w:rsidRPr="006E54CA" w:rsidRDefault="00E52593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838C" w14:textId="47694BB2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80E7" w14:textId="40496534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  <w:tr w:rsidR="00E52593" w:rsidRPr="00192283" w14:paraId="720E9CA4" w14:textId="77777777" w:rsidTr="001D0FEC">
        <w:trPr>
          <w:trHeight w:val="503"/>
        </w:trPr>
        <w:tc>
          <w:tcPr>
            <w:tcW w:w="1702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9528C" w14:textId="77777777" w:rsidR="00E52593" w:rsidRPr="006E54CA" w:rsidRDefault="00E52593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0B759" w14:textId="7BCACEE8" w:rsidR="00E52593" w:rsidRPr="006E54CA" w:rsidRDefault="00E52593" w:rsidP="001D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i/>
                <w:color w:val="000000"/>
              </w:rPr>
              <w:t>mthsp70/grp-75/morta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6C026" w14:textId="7CBDCBDD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5.58 ± 0.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66473" w14:textId="09EE9F5A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5.86 ± 0.4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83FCE" w14:textId="7CFE1A45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4AC3B" w14:textId="4B02F75D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6.96 ± 0.6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050F0" w14:textId="1B51DA44" w:rsidR="00E52593" w:rsidRPr="006E54CA" w:rsidRDefault="00E52593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hAnsi="Times New Roman" w:cs="Times New Roman"/>
              </w:rPr>
              <w:t>5.83 ± 0.47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DEA9E" w14:textId="77777777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4C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E8AAA" w14:textId="2CC68B86" w:rsidR="00E52593" w:rsidRPr="006E54CA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A5861" w14:textId="6C498A0E" w:rsidR="00E52593" w:rsidRPr="006E54CA" w:rsidRDefault="00E52593" w:rsidP="00E5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D32B2" w14:textId="067F551E" w:rsidR="00E52593" w:rsidRPr="00192283" w:rsidRDefault="00E5259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</w:tbl>
    <w:p w14:paraId="1464C076" w14:textId="77777777" w:rsidR="0093041E" w:rsidRPr="00940ED4" w:rsidRDefault="0093041E" w:rsidP="006C5539">
      <w:pPr>
        <w:rPr>
          <w:lang w:val="en-US"/>
        </w:rPr>
      </w:pPr>
    </w:p>
    <w:sectPr w:rsidR="0093041E" w:rsidRPr="00940ED4" w:rsidSect="00B03443">
      <w:pgSz w:w="16838" w:h="11906" w:orient="landscape"/>
      <w:pgMar w:top="851" w:right="1103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0ED4"/>
    <w:rsid w:val="000038FC"/>
    <w:rsid w:val="00003A39"/>
    <w:rsid w:val="00017C2A"/>
    <w:rsid w:val="00066A75"/>
    <w:rsid w:val="00090F2B"/>
    <w:rsid w:val="000C1505"/>
    <w:rsid w:val="000C3E91"/>
    <w:rsid w:val="000C66C1"/>
    <w:rsid w:val="000D6192"/>
    <w:rsid w:val="000E408C"/>
    <w:rsid w:val="00102AC0"/>
    <w:rsid w:val="00112B20"/>
    <w:rsid w:val="00120D04"/>
    <w:rsid w:val="00156D85"/>
    <w:rsid w:val="001833CC"/>
    <w:rsid w:val="00192283"/>
    <w:rsid w:val="001B57EA"/>
    <w:rsid w:val="001C0AAD"/>
    <w:rsid w:val="001D0FEC"/>
    <w:rsid w:val="001D4A1A"/>
    <w:rsid w:val="001F0796"/>
    <w:rsid w:val="001F2DFF"/>
    <w:rsid w:val="001F5F9C"/>
    <w:rsid w:val="002112CD"/>
    <w:rsid w:val="00240C37"/>
    <w:rsid w:val="0026055C"/>
    <w:rsid w:val="00264BC5"/>
    <w:rsid w:val="002816E1"/>
    <w:rsid w:val="002A0E49"/>
    <w:rsid w:val="002A3DFA"/>
    <w:rsid w:val="002C2A09"/>
    <w:rsid w:val="002D49C2"/>
    <w:rsid w:val="002F10AA"/>
    <w:rsid w:val="00302345"/>
    <w:rsid w:val="003360DD"/>
    <w:rsid w:val="00355771"/>
    <w:rsid w:val="003933B3"/>
    <w:rsid w:val="003C1C9D"/>
    <w:rsid w:val="003C2E19"/>
    <w:rsid w:val="003D75C7"/>
    <w:rsid w:val="003F452E"/>
    <w:rsid w:val="00404DA9"/>
    <w:rsid w:val="00417AFF"/>
    <w:rsid w:val="004961EF"/>
    <w:rsid w:val="004A4E1E"/>
    <w:rsid w:val="004F4A86"/>
    <w:rsid w:val="00513E8D"/>
    <w:rsid w:val="00531C14"/>
    <w:rsid w:val="00533248"/>
    <w:rsid w:val="00541EF9"/>
    <w:rsid w:val="0058086C"/>
    <w:rsid w:val="0058241B"/>
    <w:rsid w:val="005B235A"/>
    <w:rsid w:val="005C3E53"/>
    <w:rsid w:val="005C52F3"/>
    <w:rsid w:val="005D2417"/>
    <w:rsid w:val="005D7ED8"/>
    <w:rsid w:val="005F066E"/>
    <w:rsid w:val="005F7C0A"/>
    <w:rsid w:val="006004AB"/>
    <w:rsid w:val="006270F3"/>
    <w:rsid w:val="00635A92"/>
    <w:rsid w:val="00635DC0"/>
    <w:rsid w:val="0067124C"/>
    <w:rsid w:val="006A39E4"/>
    <w:rsid w:val="006B7C8E"/>
    <w:rsid w:val="006C5539"/>
    <w:rsid w:val="006C5D30"/>
    <w:rsid w:val="006E54CA"/>
    <w:rsid w:val="006E7F2F"/>
    <w:rsid w:val="00746981"/>
    <w:rsid w:val="0075397B"/>
    <w:rsid w:val="0075546B"/>
    <w:rsid w:val="0079407E"/>
    <w:rsid w:val="007B024B"/>
    <w:rsid w:val="007B62E9"/>
    <w:rsid w:val="007C1B98"/>
    <w:rsid w:val="007E5F6F"/>
    <w:rsid w:val="00814008"/>
    <w:rsid w:val="00841D56"/>
    <w:rsid w:val="00874FF8"/>
    <w:rsid w:val="0088591C"/>
    <w:rsid w:val="00890EDB"/>
    <w:rsid w:val="008A68FF"/>
    <w:rsid w:val="008A75B2"/>
    <w:rsid w:val="008E72F3"/>
    <w:rsid w:val="009035CA"/>
    <w:rsid w:val="00913DEB"/>
    <w:rsid w:val="0093041E"/>
    <w:rsid w:val="00940ED4"/>
    <w:rsid w:val="00967C55"/>
    <w:rsid w:val="009A0EFA"/>
    <w:rsid w:val="009B7A42"/>
    <w:rsid w:val="009E024B"/>
    <w:rsid w:val="00A0025D"/>
    <w:rsid w:val="00A5143F"/>
    <w:rsid w:val="00A5374F"/>
    <w:rsid w:val="00A9656E"/>
    <w:rsid w:val="00AA35D7"/>
    <w:rsid w:val="00B03443"/>
    <w:rsid w:val="00B238AB"/>
    <w:rsid w:val="00B3374A"/>
    <w:rsid w:val="00B562A6"/>
    <w:rsid w:val="00B95F6C"/>
    <w:rsid w:val="00BF775E"/>
    <w:rsid w:val="00C1707E"/>
    <w:rsid w:val="00C20399"/>
    <w:rsid w:val="00C3767B"/>
    <w:rsid w:val="00C70B04"/>
    <w:rsid w:val="00C864B5"/>
    <w:rsid w:val="00CC1026"/>
    <w:rsid w:val="00CC72CD"/>
    <w:rsid w:val="00CC746F"/>
    <w:rsid w:val="00D32BE5"/>
    <w:rsid w:val="00D73BD9"/>
    <w:rsid w:val="00DB22CE"/>
    <w:rsid w:val="00DD08BA"/>
    <w:rsid w:val="00DE3E9C"/>
    <w:rsid w:val="00E03902"/>
    <w:rsid w:val="00E12381"/>
    <w:rsid w:val="00E232A6"/>
    <w:rsid w:val="00E430C4"/>
    <w:rsid w:val="00E47985"/>
    <w:rsid w:val="00E52593"/>
    <w:rsid w:val="00E617F8"/>
    <w:rsid w:val="00E65834"/>
    <w:rsid w:val="00EA0DF9"/>
    <w:rsid w:val="00EA501C"/>
    <w:rsid w:val="00EA65C8"/>
    <w:rsid w:val="00EB5DB7"/>
    <w:rsid w:val="00EC663F"/>
    <w:rsid w:val="00EE054A"/>
    <w:rsid w:val="00EF7CE1"/>
    <w:rsid w:val="00F52635"/>
    <w:rsid w:val="00F54990"/>
    <w:rsid w:val="00F61C67"/>
    <w:rsid w:val="00F83E07"/>
    <w:rsid w:val="00F86E20"/>
    <w:rsid w:val="00F96EFD"/>
    <w:rsid w:val="00FA3253"/>
    <w:rsid w:val="00FA5F4E"/>
    <w:rsid w:val="00FE0BFD"/>
    <w:rsid w:val="00FE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D4AF2FA"/>
  <w15:docId w15:val="{42EE6CF3-A3DA-C141-B8AF-4D467A27D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0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2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icrosoft Office User</cp:lastModifiedBy>
  <cp:revision>26</cp:revision>
  <cp:lastPrinted>2019-02-20T14:50:00Z</cp:lastPrinted>
  <dcterms:created xsi:type="dcterms:W3CDTF">2016-11-18T16:00:00Z</dcterms:created>
  <dcterms:modified xsi:type="dcterms:W3CDTF">2019-02-25T11:17:00Z</dcterms:modified>
</cp:coreProperties>
</file>